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271B3" w14:textId="799DBB3F" w:rsidR="00F066B3" w:rsidRDefault="00000000">
      <w:pPr>
        <w:shd w:val="clear" w:color="auto" w:fill="FFFFFF"/>
        <w:spacing w:before="280" w:after="860" w:line="432" w:lineRule="auto"/>
        <w:jc w:val="both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b/>
          <w:color w:val="222222"/>
        </w:rPr>
        <w:t>Supplementa</w:t>
      </w:r>
      <w:r w:rsidR="007F4D82">
        <w:rPr>
          <w:rFonts w:ascii="Times New Roman" w:eastAsia="Times New Roman" w:hAnsi="Times New Roman" w:cs="Times New Roman"/>
          <w:b/>
          <w:color w:val="222222"/>
        </w:rPr>
        <w:t>l</w:t>
      </w:r>
      <w:r>
        <w:rPr>
          <w:rFonts w:ascii="Times New Roman" w:eastAsia="Times New Roman" w:hAnsi="Times New Roman" w:cs="Times New Roman"/>
          <w:b/>
          <w:color w:val="222222"/>
        </w:rPr>
        <w:t xml:space="preserve"> figure 1.  </w:t>
      </w:r>
      <w:r>
        <w:rPr>
          <w:rFonts w:ascii="Times New Roman" w:eastAsia="Times New Roman" w:hAnsi="Times New Roman" w:cs="Times New Roman"/>
          <w:color w:val="222222"/>
        </w:rPr>
        <w:t>All embryos in the test dataset (red) and independent dataset (blue) were assigned an AI score and classified into ascending score brackets (G1-G4) (X-axis). The fetal heartbeat (FH) rate (Y-axis) was calculated for each score bracket to show ascending rates</w:t>
      </w:r>
    </w:p>
    <w:p w14:paraId="38A7329C" w14:textId="77777777" w:rsidR="00B953C2" w:rsidRDefault="00000000" w:rsidP="00B953C2">
      <w:pPr>
        <w:shd w:val="clear" w:color="auto" w:fill="FFFFFF"/>
        <w:spacing w:before="280" w:after="860" w:line="432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noProof/>
          <w:color w:val="222222"/>
        </w:rPr>
        <w:drawing>
          <wp:inline distT="114300" distB="114300" distL="114300" distR="114300" wp14:anchorId="25DFCEE8" wp14:editId="1A3BD6D7">
            <wp:extent cx="4903694" cy="3236259"/>
            <wp:effectExtent l="0" t="0" r="0" b="2540"/>
            <wp:docPr id="154469700" name="image1.png" descr="A graph of a bar char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a bar chart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2886" cy="32621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AE78E2" w14:textId="347363D4" w:rsidR="00B953C2" w:rsidRPr="00B953C2" w:rsidRDefault="00B953C2" w:rsidP="00B953C2">
      <w:pPr>
        <w:shd w:val="clear" w:color="auto" w:fill="FFFFFF"/>
        <w:spacing w:before="280" w:after="860" w:line="432" w:lineRule="auto"/>
        <w:jc w:val="both"/>
        <w:rPr>
          <w:rFonts w:ascii="Times New Roman" w:eastAsia="Times New Roman" w:hAnsi="Times New Roman" w:cs="Times New Roman"/>
          <w:color w:val="222222"/>
        </w:rPr>
      </w:pPr>
      <w:r>
        <w:rPr>
          <w:noProof/>
          <w:color w:val="000000"/>
          <w:bdr w:val="none" w:sz="0" w:space="0" w:color="auto" w:frame="1"/>
          <w:shd w:val="clear" w:color="auto" w:fill="FFFF00"/>
        </w:rPr>
        <w:drawing>
          <wp:anchor distT="0" distB="0" distL="114300" distR="114300" simplePos="0" relativeHeight="251658240" behindDoc="1" locked="0" layoutInCell="1" allowOverlap="1" wp14:anchorId="0B58A9E2" wp14:editId="06739B0A">
            <wp:simplePos x="0" y="0"/>
            <wp:positionH relativeFrom="column">
              <wp:posOffset>15090</wp:posOffset>
            </wp:positionH>
            <wp:positionV relativeFrom="paragraph">
              <wp:posOffset>1968538</wp:posOffset>
            </wp:positionV>
            <wp:extent cx="4885055" cy="2442210"/>
            <wp:effectExtent l="0" t="0" r="4445" b="0"/>
            <wp:wrapTight wrapText="bothSides">
              <wp:wrapPolygon edited="0">
                <wp:start x="0" y="0"/>
                <wp:lineTo x="0" y="21454"/>
                <wp:lineTo x="21563" y="21454"/>
                <wp:lineTo x="21563" y="0"/>
                <wp:lineTo x="0" y="0"/>
              </wp:wrapPolygon>
            </wp:wrapTight>
            <wp:docPr id="755003269" name="Picture 1" descr="A diagram of a diagram of a blockch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003269" name="Picture 1" descr="A diagram of a diagram of a blockchai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55" cy="24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953C2">
        <w:rPr>
          <w:rFonts w:ascii="Times New Roman" w:eastAsia="Times New Roman" w:hAnsi="Times New Roman" w:cs="Times New Roman"/>
          <w:b/>
          <w:bCs/>
          <w:color w:val="222222"/>
          <w:lang w:val="en-IL"/>
        </w:rPr>
        <w:t>Supplementa</w:t>
      </w:r>
      <w:r w:rsidR="007F4D82">
        <w:rPr>
          <w:rFonts w:ascii="Times New Roman" w:eastAsia="Times New Roman" w:hAnsi="Times New Roman" w:cs="Times New Roman"/>
          <w:b/>
          <w:bCs/>
          <w:color w:val="222222"/>
          <w:lang w:val="en-IL"/>
        </w:rPr>
        <w:t xml:space="preserve">l </w:t>
      </w:r>
      <w:r w:rsidRPr="00B953C2">
        <w:rPr>
          <w:rFonts w:ascii="Times New Roman" w:eastAsia="Times New Roman" w:hAnsi="Times New Roman" w:cs="Times New Roman"/>
          <w:b/>
          <w:bCs/>
          <w:color w:val="222222"/>
          <w:lang w:val="en-IL"/>
        </w:rPr>
        <w:t>Figure 2.</w:t>
      </w:r>
      <w:r w:rsidRPr="00B953C2">
        <w:rPr>
          <w:rFonts w:ascii="Times New Roman" w:eastAsia="Times New Roman" w:hAnsi="Times New Roman" w:cs="Times New Roman"/>
          <w:b/>
          <w:color w:val="222222"/>
          <w:lang w:val="en-IL"/>
        </w:rPr>
        <w:t xml:space="preserve"> </w:t>
      </w:r>
      <w:r w:rsidRPr="00B953C2">
        <w:rPr>
          <w:rFonts w:ascii="Times New Roman" w:eastAsia="Times New Roman" w:hAnsi="Times New Roman" w:cs="Times New Roman"/>
          <w:bCs/>
          <w:color w:val="222222"/>
          <w:lang w:val="en-IL"/>
        </w:rPr>
        <w:t>The time-lapse sequence is fed into the blastulation model, which identifies the presence and timing of blastulation to extract images corresponding to the blastocyst stage. A segmentation network is applied to each frame, with images preprocessed by cropping around the center and resizing to a resolution of 224x224 pixels. The core classifier model processes the preprocessed frames, generating a vector of scores based on predictions for positive/negative fetal heartbeat and discard/usable embryo classification for each frame. This vector, along with the time of blastulation and measurements from the segmentation network, is input into the heuristic model to compute a scalar rating between 1 and 9.9</w:t>
      </w:r>
    </w:p>
    <w:p w14:paraId="5F7C8184" w14:textId="560FA485" w:rsidR="00F066B3" w:rsidRPr="00B953C2" w:rsidRDefault="00B953C2" w:rsidP="00B953C2">
      <w:pPr>
        <w:shd w:val="clear" w:color="auto" w:fill="FFFFFF"/>
        <w:spacing w:before="280" w:after="860" w:line="432" w:lineRule="auto"/>
        <w:jc w:val="both"/>
        <w:rPr>
          <w:rFonts w:ascii="Times New Roman" w:eastAsia="Times New Roman" w:hAnsi="Times New Roman" w:cs="Times New Roman"/>
          <w:b/>
          <w:color w:val="222222"/>
          <w:lang w:val="en-IL"/>
        </w:rPr>
      </w:pPr>
      <w:r>
        <w:rPr>
          <w:color w:val="000000"/>
          <w:bdr w:val="none" w:sz="0" w:space="0" w:color="auto" w:frame="1"/>
          <w:shd w:val="clear" w:color="auto" w:fill="FFFF00"/>
        </w:rPr>
        <w:fldChar w:fldCharType="begin"/>
      </w:r>
      <w:r>
        <w:rPr>
          <w:color w:val="000000"/>
          <w:bdr w:val="none" w:sz="0" w:space="0" w:color="auto" w:frame="1"/>
          <w:shd w:val="clear" w:color="auto" w:fill="FFFF00"/>
        </w:rPr>
        <w:instrText xml:space="preserve"> INCLUDEPICTURE "https://lh7-rt.googleusercontent.com/docsz/AD_4nXdhTWE6-M9BMJ0E3lrVFbwpwrZSPj4tLE5u4kS0o5ntR8ugaCbHXp2BFL7NBI_i2J0l9mxLJHfc7B-O3eYzmFHysw2_e4W-amYn8ErMpCNA1I40KaolP9YW6IHLIt6jmLHJiZSSWQ?key=lpMLBwonOZrqABqhj0Q0XXVp" \* MERGEFORMATINET </w:instrText>
      </w:r>
      <w:r>
        <w:rPr>
          <w:color w:val="000000"/>
          <w:bdr w:val="none" w:sz="0" w:space="0" w:color="auto" w:frame="1"/>
          <w:shd w:val="clear" w:color="auto" w:fill="FFFF00"/>
        </w:rPr>
        <w:fldChar w:fldCharType="separate"/>
      </w:r>
      <w:r>
        <w:rPr>
          <w:color w:val="000000"/>
          <w:bdr w:val="none" w:sz="0" w:space="0" w:color="auto" w:frame="1"/>
          <w:shd w:val="clear" w:color="auto" w:fill="FFFF00"/>
        </w:rPr>
        <w:fldChar w:fldCharType="end"/>
      </w:r>
    </w:p>
    <w:p w14:paraId="4681A049" w14:textId="77777777" w:rsidR="00F066B3" w:rsidRDefault="00F066B3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41BBD7" w14:textId="77777777" w:rsidR="00B953C2" w:rsidRDefault="00B953C2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873A497" w14:textId="77777777" w:rsidR="00B953C2" w:rsidRDefault="00B953C2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6DBF8CF" w14:textId="77777777" w:rsidR="00B953C2" w:rsidRDefault="00B953C2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9C43BE5" w14:textId="77777777" w:rsidR="00B953C2" w:rsidRDefault="00B953C2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E30942D" w14:textId="77777777" w:rsidR="00B953C2" w:rsidRDefault="00B953C2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98BD3C5" w14:textId="77777777" w:rsidR="00B953C2" w:rsidRDefault="00B953C2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6B25D6B" w14:textId="77777777" w:rsidR="00B953C2" w:rsidRDefault="00B953C2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5EEE99B" w14:textId="7447EF40" w:rsidR="00F066B3" w:rsidRDefault="00000000">
      <w:pPr>
        <w:spacing w:line="240" w:lineRule="auto"/>
        <w:ind w:left="-720" w:right="-856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ble 1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aracteristics of the full dataset used for AI model training and validation</w:t>
      </w:r>
    </w:p>
    <w:tbl>
      <w:tblPr>
        <w:tblStyle w:val="ad"/>
        <w:tblW w:w="6684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39"/>
        <w:gridCol w:w="2645"/>
      </w:tblGrid>
      <w:tr w:rsidR="00F066B3" w14:paraId="23C88D5F" w14:textId="77777777">
        <w:trPr>
          <w:trHeight w:val="274"/>
        </w:trPr>
        <w:tc>
          <w:tcPr>
            <w:tcW w:w="4039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4DE62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645" w:type="dxa"/>
            <w:tcBorders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45834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in and validation dataset</w:t>
            </w:r>
          </w:p>
        </w:tc>
      </w:tr>
      <w:tr w:rsidR="00F066B3" w14:paraId="118F29B0" w14:textId="77777777">
        <w:trPr>
          <w:trHeight w:val="274"/>
        </w:trPr>
        <w:tc>
          <w:tcPr>
            <w:tcW w:w="4039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43E1E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mbryo count (n=embryos)</w:t>
            </w:r>
          </w:p>
        </w:tc>
        <w:tc>
          <w:tcPr>
            <w:tcW w:w="2645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FDF1C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35</w:t>
            </w:r>
          </w:p>
        </w:tc>
      </w:tr>
      <w:tr w:rsidR="00F066B3" w14:paraId="0B4B66D9" w14:textId="77777777">
        <w:trPr>
          <w:trHeight w:val="274"/>
        </w:trPr>
        <w:tc>
          <w:tcPr>
            <w:tcW w:w="4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F09B9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transfer outcomes (n=embryos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4CE4E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10</w:t>
            </w:r>
          </w:p>
        </w:tc>
      </w:tr>
      <w:tr w:rsidR="00F066B3" w14:paraId="78682686" w14:textId="77777777">
        <w:trPr>
          <w:trHeight w:val="274"/>
        </w:trPr>
        <w:tc>
          <w:tcPr>
            <w:tcW w:w="4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54482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+ embryos (n=embryos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21979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12</w:t>
            </w:r>
          </w:p>
        </w:tc>
      </w:tr>
      <w:tr w:rsidR="00F066B3" w14:paraId="21EBCA64" w14:textId="77777777">
        <w:trPr>
          <w:trHeight w:val="274"/>
        </w:trPr>
        <w:tc>
          <w:tcPr>
            <w:tcW w:w="4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ACE47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- embryos (n=embryos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84D57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98</w:t>
            </w:r>
          </w:p>
        </w:tc>
      </w:tr>
      <w:tr w:rsidR="00F066B3" w14:paraId="332018F6" w14:textId="77777777">
        <w:trPr>
          <w:trHeight w:val="274"/>
        </w:trPr>
        <w:tc>
          <w:tcPr>
            <w:tcW w:w="4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0124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 rate (%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91CBA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066B3" w14:paraId="0DEFB40C" w14:textId="77777777">
        <w:trPr>
          <w:trHeight w:val="274"/>
        </w:trPr>
        <w:tc>
          <w:tcPr>
            <w:tcW w:w="4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A65EA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arded (n=embryos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4A5F7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25</w:t>
            </w:r>
          </w:p>
        </w:tc>
      </w:tr>
      <w:tr w:rsidR="00F066B3" w14:paraId="000D6CAD" w14:textId="77777777">
        <w:trPr>
          <w:trHeight w:val="274"/>
        </w:trPr>
        <w:tc>
          <w:tcPr>
            <w:tcW w:w="4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AF67E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 transferred (n=embryos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F1A36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77</w:t>
            </w:r>
          </w:p>
        </w:tc>
      </w:tr>
      <w:tr w:rsidR="00F066B3" w14:paraId="573D2B76" w14:textId="77777777">
        <w:trPr>
          <w:trHeight w:val="274"/>
        </w:trPr>
        <w:tc>
          <w:tcPr>
            <w:tcW w:w="4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EE145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preserved-thawed transferred (n=embryos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4E54A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33</w:t>
            </w:r>
          </w:p>
        </w:tc>
      </w:tr>
      <w:tr w:rsidR="00F066B3" w14:paraId="70F32692" w14:textId="77777777">
        <w:trPr>
          <w:trHeight w:val="274"/>
        </w:trPr>
        <w:tc>
          <w:tcPr>
            <w:tcW w:w="403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93711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(uterus) age (mean ± SD, years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261EA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9 ± 5.26</w:t>
            </w:r>
          </w:p>
        </w:tc>
      </w:tr>
      <w:tr w:rsidR="00F066B3" w14:paraId="4DDB1743" w14:textId="77777777">
        <w:tc>
          <w:tcPr>
            <w:tcW w:w="4039" w:type="dxa"/>
            <w:tcBorders>
              <w:top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BA3B4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yte age (mean ± SD, years)</w:t>
            </w:r>
          </w:p>
        </w:tc>
        <w:tc>
          <w:tcPr>
            <w:tcW w:w="2645" w:type="dxa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40330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2 ± 6.75</w:t>
            </w:r>
          </w:p>
        </w:tc>
      </w:tr>
    </w:tbl>
    <w:p w14:paraId="69184279" w14:textId="77777777" w:rsidR="00F066B3" w:rsidRDefault="00F066B3"/>
    <w:p w14:paraId="62BB13B1" w14:textId="77777777" w:rsidR="00F066B3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ble 2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istribution of data characteristics across the test and independent datasets </w:t>
      </w:r>
    </w:p>
    <w:tbl>
      <w:tblPr>
        <w:tblStyle w:val="ae"/>
        <w:tblW w:w="7156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06"/>
        <w:gridCol w:w="1244"/>
        <w:gridCol w:w="2006"/>
      </w:tblGrid>
      <w:tr w:rsidR="00F066B3" w14:paraId="080BBA7A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F512E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A306C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 dataset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0697E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ependent dataset </w:t>
            </w:r>
          </w:p>
        </w:tc>
      </w:tr>
      <w:tr w:rsidR="00F066B3" w14:paraId="65B9A30E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D9A89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mbryo count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E46CC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8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ECF76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45</w:t>
            </w:r>
          </w:p>
        </w:tc>
      </w:tr>
      <w:tr w:rsidR="00F066B3" w14:paraId="2BE79812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12AFA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data exclusion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A78F6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8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F3B6C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46</w:t>
            </w:r>
          </w:p>
        </w:tc>
      </w:tr>
      <w:tr w:rsidR="00F066B3" w14:paraId="7BC435C4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1AB59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red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77A1C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4328D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3</w:t>
            </w:r>
          </w:p>
        </w:tc>
      </w:tr>
      <w:tr w:rsidR="00F066B3" w14:paraId="74C205EF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FABA5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embryo transferred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8B421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33200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8</w:t>
            </w:r>
          </w:p>
        </w:tc>
      </w:tr>
      <w:tr w:rsidR="00F066B3" w14:paraId="4A3C808F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A9D28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embryo transferred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BE09F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50C7A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</w:tr>
      <w:tr w:rsidR="00F066B3" w14:paraId="1834B8FB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CB86E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 embryo transferred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C1C90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0C0E3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066B3" w14:paraId="07666DBE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939F8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preserved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1AF32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ACB4F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85</w:t>
            </w:r>
          </w:p>
        </w:tc>
      </w:tr>
      <w:tr w:rsidR="00F066B3" w14:paraId="69049360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CD5E8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arded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714D9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7B482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</w:tr>
      <w:tr w:rsidR="00F066B3" w14:paraId="003E11FA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6B3E5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clinical fate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05939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B8AF0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</w:tr>
      <w:tr w:rsidR="00F066B3" w14:paraId="7FB2E2F9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44FCD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outcome after transfer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65D38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2E4DE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066B3" w14:paraId="3954D642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A71DB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tated (n=embryo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E9AB9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58 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2A5F1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34 </w:t>
            </w:r>
          </w:p>
        </w:tc>
      </w:tr>
      <w:tr w:rsidR="00F066B3" w14:paraId="729AAD0A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C754D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(uterus) age (mean ± SD, year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CBDDA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6 ± 5.21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C147B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0 ± 4.88</w:t>
            </w:r>
          </w:p>
        </w:tc>
      </w:tr>
      <w:tr w:rsidR="00F066B3" w14:paraId="7F78103D" w14:textId="77777777">
        <w:trPr>
          <w:trHeight w:val="274"/>
        </w:trPr>
        <w:tc>
          <w:tcPr>
            <w:tcW w:w="39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D4A3A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yte age (mean ± SD, years)</w:t>
            </w:r>
          </w:p>
        </w:tc>
        <w:tc>
          <w:tcPr>
            <w:tcW w:w="12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554A2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0 ± 6.96</w:t>
            </w:r>
          </w:p>
        </w:tc>
        <w:tc>
          <w:tcPr>
            <w:tcW w:w="20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CA239" w14:textId="77777777" w:rsidR="00F066B3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9 ± 4.12</w:t>
            </w:r>
          </w:p>
        </w:tc>
      </w:tr>
    </w:tbl>
    <w:p w14:paraId="3C13E275" w14:textId="77777777" w:rsidR="00F066B3" w:rsidRDefault="00F066B3"/>
    <w:p w14:paraId="61E37B4B" w14:textId="77777777" w:rsidR="00F066B3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3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ngle embryo transfer (SET) characteristics across the test and independent datasets</w:t>
      </w:r>
    </w:p>
    <w:tbl>
      <w:tblPr>
        <w:tblStyle w:val="af"/>
        <w:tblW w:w="882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0"/>
        <w:gridCol w:w="1518"/>
        <w:gridCol w:w="1601"/>
        <w:gridCol w:w="1518"/>
        <w:gridCol w:w="1601"/>
      </w:tblGrid>
      <w:tr w:rsidR="00F066B3" w14:paraId="60C573AC" w14:textId="77777777">
        <w:trPr>
          <w:trHeight w:val="288"/>
        </w:trPr>
        <w:tc>
          <w:tcPr>
            <w:tcW w:w="25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DCF73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0C5B80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11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F068E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 dataset</w:t>
            </w:r>
          </w:p>
        </w:tc>
        <w:tc>
          <w:tcPr>
            <w:tcW w:w="311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B533F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ependent Dataset</w:t>
            </w:r>
          </w:p>
        </w:tc>
      </w:tr>
      <w:tr w:rsidR="00F066B3" w14:paraId="593FC76D" w14:textId="77777777">
        <w:trPr>
          <w:trHeight w:val="471"/>
        </w:trPr>
        <w:tc>
          <w:tcPr>
            <w:tcW w:w="25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37AE2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DEB12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ologous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FE981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nor oocyte recipient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DDD25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ologous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9A1C4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nor oocyte recipient</w:t>
            </w:r>
          </w:p>
        </w:tc>
      </w:tr>
      <w:tr w:rsidR="00F066B3" w14:paraId="7B0C9D3E" w14:textId="77777777">
        <w:trPr>
          <w:trHeight w:val="481"/>
        </w:trPr>
        <w:tc>
          <w:tcPr>
            <w:tcW w:w="2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277A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transferred embryos (n= embryos)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5912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E10E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C683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77D3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F066B3" w14:paraId="5D688712" w14:textId="77777777">
        <w:trPr>
          <w:trHeight w:val="471"/>
        </w:trPr>
        <w:tc>
          <w:tcPr>
            <w:tcW w:w="2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95F0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transfer outcomes (n= embryos)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FE4B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6116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67CD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0884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F066B3" w14:paraId="2A83D225" w14:textId="77777777">
        <w:trPr>
          <w:trHeight w:val="245"/>
        </w:trPr>
        <w:tc>
          <w:tcPr>
            <w:tcW w:w="2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2ACB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FH outcome (n=embryos)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9710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2E7E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6424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9B00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F066B3" w14:paraId="35D808F7" w14:textId="77777777">
        <w:trPr>
          <w:trHeight w:val="471"/>
        </w:trPr>
        <w:tc>
          <w:tcPr>
            <w:tcW w:w="2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18CB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ernal (uterus) age </w:t>
            </w:r>
          </w:p>
          <w:p w14:paraId="08210A73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an ± SD, years)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AA4C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 ± 4.56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17A8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 ± 4.26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68B73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 ± 3.85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07EA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 ± 4.40</w:t>
            </w:r>
          </w:p>
        </w:tc>
      </w:tr>
      <w:tr w:rsidR="00F066B3" w14:paraId="2A788908" w14:textId="77777777">
        <w:trPr>
          <w:trHeight w:val="245"/>
        </w:trPr>
        <w:tc>
          <w:tcPr>
            <w:tcW w:w="2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CB0F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ocyte age </w:t>
            </w:r>
          </w:p>
          <w:p w14:paraId="1C7DC74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an ± SD, years)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2B69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 ± 4.56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2FFB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± 4.34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7FE6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 ± 3.85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835E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± 4.47</w:t>
            </w:r>
          </w:p>
        </w:tc>
      </w:tr>
      <w:tr w:rsidR="00F066B3" w14:paraId="43D9EB4E" w14:textId="77777777">
        <w:trPr>
          <w:trHeight w:val="481"/>
        </w:trPr>
        <w:tc>
          <w:tcPr>
            <w:tcW w:w="2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DAE8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H rate (%) </w:t>
            </w:r>
          </w:p>
          <w:p w14:paraId="0C8D5AD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2D63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3 [37.20-45.20]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14D0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8 [57.00-66.40]</w:t>
            </w:r>
          </w:p>
        </w:tc>
        <w:tc>
          <w:tcPr>
            <w:tcW w:w="15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4FD3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2 [43.00-50.00]</w:t>
            </w:r>
          </w:p>
        </w:tc>
        <w:tc>
          <w:tcPr>
            <w:tcW w:w="16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290CD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1 [57.70-72.10]</w:t>
            </w:r>
          </w:p>
        </w:tc>
      </w:tr>
    </w:tbl>
    <w:p w14:paraId="1A24D938" w14:textId="77777777" w:rsidR="00F066B3" w:rsidRDefault="00F066B3">
      <w:pPr>
        <w:spacing w:line="240" w:lineRule="auto"/>
        <w:ind w:right="-856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2ADF092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5F2BF7F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CA9364A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29495D7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9453497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EFF7CBD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A61507A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2592ECA" w14:textId="77777777" w:rsidR="00F066B3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able 4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  Distribution of annotations and mean AI scores are shown for three evaluated parameters of embryo morphology quality: ASEBIR grade, inner cell mass (ICM), and trophectoderm (TE)</w:t>
      </w:r>
    </w:p>
    <w:tbl>
      <w:tblPr>
        <w:tblStyle w:val="af0"/>
        <w:tblW w:w="10739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1"/>
        <w:gridCol w:w="1342"/>
        <w:gridCol w:w="1342"/>
        <w:gridCol w:w="1342"/>
        <w:gridCol w:w="1343"/>
        <w:gridCol w:w="1343"/>
        <w:gridCol w:w="1343"/>
        <w:gridCol w:w="1343"/>
      </w:tblGrid>
      <w:tr w:rsidR="00F066B3" w14:paraId="37F182C4" w14:textId="77777777">
        <w:trPr>
          <w:trHeight w:val="408"/>
        </w:trPr>
        <w:tc>
          <w:tcPr>
            <w:tcW w:w="1342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4C662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rphology parameter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B96F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4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C2548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 Dataset</w:t>
            </w:r>
          </w:p>
        </w:tc>
        <w:tc>
          <w:tcPr>
            <w:tcW w:w="268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EE591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ependent Dataset</w:t>
            </w:r>
          </w:p>
        </w:tc>
        <w:tc>
          <w:tcPr>
            <w:tcW w:w="268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9BE2D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bined Data</w:t>
            </w:r>
          </w:p>
        </w:tc>
      </w:tr>
      <w:tr w:rsidR="00F066B3" w14:paraId="50D6BC30" w14:textId="77777777">
        <w:trPr>
          <w:trHeight w:val="499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25871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7CC93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02854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bryo count (n)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7DAD5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 score (mean ± SD)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2FFAF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bryo count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7C266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 score (mean ± SD)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9BD7C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bryo count (n)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7369B" w14:textId="77777777" w:rsidR="00F066B3" w:rsidRDefault="0000000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 score (mean ± SD)</w:t>
            </w:r>
          </w:p>
        </w:tc>
      </w:tr>
      <w:tr w:rsidR="00F066B3" w14:paraId="2BF952EA" w14:textId="77777777">
        <w:trPr>
          <w:trHeight w:val="408"/>
        </w:trPr>
        <w:tc>
          <w:tcPr>
            <w:tcW w:w="1342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E5C38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124C7EE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B16CB67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486155E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6EEA705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C8A2590" w14:textId="77777777" w:rsidR="00F066B3" w:rsidRDefault="00000000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EBIR 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FC860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6D42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5CEBC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 ± 1.20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8D1B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27CBF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 ± 1.23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8A3B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DBF1B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 ± 1.22</w:t>
            </w:r>
          </w:p>
        </w:tc>
      </w:tr>
      <w:tr w:rsidR="00F066B3" w14:paraId="6C3BCADC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EA843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9D03B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6429F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6A9C6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 ± 1.81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BECD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AD59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 ± 1.78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1E77C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3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A7F20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 ± 1.79</w:t>
            </w:r>
          </w:p>
        </w:tc>
      </w:tr>
      <w:tr w:rsidR="00F066B3" w14:paraId="6572D7E2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24AC3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B09D0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4246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5C4A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 ± 1.94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64C2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550D0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 ± 2.30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9F5C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1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6D8AB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 ± 2.27</w:t>
            </w:r>
          </w:p>
        </w:tc>
      </w:tr>
      <w:tr w:rsidR="00F066B3" w14:paraId="321F20E8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0E90C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93312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91ED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12520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± 1.53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A229A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E5007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 ± 1.94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0ED76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2CEA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 ± 2.05</w:t>
            </w:r>
          </w:p>
        </w:tc>
      </w:tr>
      <w:tr w:rsidR="00F066B3" w14:paraId="7423E597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E3341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12FB0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 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F3C25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31CAC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± +1.81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FEC64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CA68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E2A1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291E5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± +1.81</w:t>
            </w:r>
          </w:p>
        </w:tc>
      </w:tr>
      <w:tr w:rsidR="00F066B3" w14:paraId="4186033E" w14:textId="77777777">
        <w:trPr>
          <w:trHeight w:val="408"/>
        </w:trPr>
        <w:tc>
          <w:tcPr>
            <w:tcW w:w="1342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BC52C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A37F171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F364854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08194E9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63A72AE" w14:textId="77777777" w:rsidR="00F066B3" w:rsidRDefault="00000000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M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E545A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6E40E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79B03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 ± 1.42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2CF8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15207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 ± 1.5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4AF6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A12F4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 ± 1.53</w:t>
            </w:r>
          </w:p>
        </w:tc>
      </w:tr>
      <w:tr w:rsidR="00F066B3" w14:paraId="151BDEE5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72AE1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4CCE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5D1F3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41FCE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 ± 2.08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51B73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AB6C3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 ± 2.1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2223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8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7A4D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 ± 2.15</w:t>
            </w:r>
          </w:p>
        </w:tc>
      </w:tr>
      <w:tr w:rsidR="00F066B3" w14:paraId="54931527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2A44C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5DEC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0A36E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A87B5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 ± 2.01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4EEF0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F5245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 ± 2.3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3D5D1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E87F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 ± 2.32</w:t>
            </w:r>
          </w:p>
        </w:tc>
      </w:tr>
      <w:tr w:rsidR="00F066B3" w14:paraId="7992D2D5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F4DC4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70E73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23F1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B7C72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 ± 2.4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1FD7F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6FA6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± 2.10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138A1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651F4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 ± 2.10</w:t>
            </w:r>
          </w:p>
        </w:tc>
      </w:tr>
      <w:tr w:rsidR="00F066B3" w14:paraId="5F011D2E" w14:textId="77777777">
        <w:trPr>
          <w:trHeight w:val="408"/>
        </w:trPr>
        <w:tc>
          <w:tcPr>
            <w:tcW w:w="1342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F2360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9ECE63B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491C6F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FD48E3E" w14:textId="77777777" w:rsidR="00F066B3" w:rsidRDefault="00F066B3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86191AD" w14:textId="77777777" w:rsidR="00F066B3" w:rsidRDefault="00000000">
            <w:pPr>
              <w:spacing w:after="0" w:line="240" w:lineRule="auto"/>
              <w:ind w:left="120" w:righ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</w:t>
            </w:r>
          </w:p>
          <w:p w14:paraId="021E880D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61D7B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5F1D2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AD29E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 ± 1.32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EBC42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9070C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 ± 1.23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00D61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E4104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 ± 1.25</w:t>
            </w:r>
          </w:p>
        </w:tc>
      </w:tr>
      <w:tr w:rsidR="00F066B3" w14:paraId="69763311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948AC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5DBF4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407F1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17C65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 ± 1.87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E1258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2AA23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 ± 1.78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5D756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2B0D2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 ± 1.80</w:t>
            </w:r>
          </w:p>
        </w:tc>
      </w:tr>
      <w:tr w:rsidR="00F066B3" w14:paraId="05B7AB3C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1F7A7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6B1C2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E557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2797A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 ± 1.94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AE15C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46E6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 ± 2.29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D0391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EC5D0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 ± 2.27</w:t>
            </w:r>
          </w:p>
        </w:tc>
      </w:tr>
      <w:tr w:rsidR="00F066B3" w14:paraId="1881B94A" w14:textId="77777777">
        <w:trPr>
          <w:trHeight w:val="408"/>
        </w:trPr>
        <w:tc>
          <w:tcPr>
            <w:tcW w:w="1342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0DB22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3AC5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7BC0E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64A3E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 ± 1.86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AE83D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C6372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 ± 1.91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FECD9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3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E11E7" w14:textId="77777777" w:rsidR="00F066B3" w:rsidRDefault="0000000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 ± 1.91</w:t>
            </w:r>
          </w:p>
        </w:tc>
      </w:tr>
    </w:tbl>
    <w:p w14:paraId="43AE14CA" w14:textId="77777777" w:rsidR="00F066B3" w:rsidRDefault="00F066B3"/>
    <w:p w14:paraId="0860591C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34744D6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028B264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4506858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BBFAC6C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3466468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E86B3F5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0B2B776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351491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662CB53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71F2863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5D33C3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F97727E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0101D86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54957AC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9B551F4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15C9D7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AED32E4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8C6435A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912841A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66299F6" w14:textId="77777777" w:rsidR="00F066B3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able 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Distribution of annotations and fetal heartbeat (FH) data are shown for three evaluated parameters of embryo morphology quality: ASEBIR grade, inner cell mass (ICM), and trophectoderm (TE). Annotations for transferred embryos ranged from A (top quality) to C (fair quality). </w:t>
      </w:r>
      <w:r>
        <w:rPr>
          <w:rFonts w:ascii="Times New Roman" w:eastAsia="Times New Roman" w:hAnsi="Times New Roman" w:cs="Times New Roman"/>
          <w:sz w:val="20"/>
          <w:szCs w:val="20"/>
        </w:rPr>
        <w:t>All annotated embryos in the test dataset had known FH outcomes</w:t>
      </w:r>
    </w:p>
    <w:tbl>
      <w:tblPr>
        <w:tblStyle w:val="af1"/>
        <w:tblW w:w="11205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85"/>
        <w:gridCol w:w="1185"/>
        <w:gridCol w:w="1095"/>
        <w:gridCol w:w="1275"/>
        <w:gridCol w:w="1350"/>
        <w:gridCol w:w="945"/>
        <w:gridCol w:w="1350"/>
        <w:gridCol w:w="1245"/>
        <w:gridCol w:w="1275"/>
      </w:tblGrid>
      <w:tr w:rsidR="00F066B3" w14:paraId="424EB193" w14:textId="77777777">
        <w:trPr>
          <w:trHeight w:val="518"/>
        </w:trPr>
        <w:tc>
          <w:tcPr>
            <w:tcW w:w="267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934E7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F6725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 Dataset</w:t>
            </w:r>
          </w:p>
        </w:tc>
        <w:tc>
          <w:tcPr>
            <w:tcW w:w="4815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4DF7E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ependent Dataset</w:t>
            </w:r>
          </w:p>
        </w:tc>
      </w:tr>
      <w:tr w:rsidR="00F066B3" w14:paraId="79A971D6" w14:textId="77777777">
        <w:trPr>
          <w:trHeight w:val="518"/>
        </w:trPr>
        <w:tc>
          <w:tcPr>
            <w:tcW w:w="14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F3535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rphology parameter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9262B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A1962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bryo count (n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CB5AB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H+ embryos (n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23EA2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H rate (%) </w:t>
            </w:r>
          </w:p>
          <w:p w14:paraId="1BD99AB4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0BAAB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bryo count (n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5EC57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bryos with known FH outcomes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8A49E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H+ embryos (n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0012A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H rate (%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</w:tr>
      <w:tr w:rsidR="00F066B3" w14:paraId="234B1F74" w14:textId="77777777">
        <w:trPr>
          <w:trHeight w:val="518"/>
        </w:trPr>
        <w:tc>
          <w:tcPr>
            <w:tcW w:w="148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106D1" w14:textId="77777777" w:rsidR="00F066B3" w:rsidRDefault="00F066B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4EF654F" w14:textId="77777777" w:rsidR="00F066B3" w:rsidRDefault="00F066B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F0E3209" w14:textId="77777777" w:rsidR="00F066B3" w:rsidRDefault="00F066B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EA24ECD" w14:textId="77777777" w:rsidR="00F066B3" w:rsidRDefault="0000000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EBIR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5C58B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852BD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B166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7E72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5 [57.70-70.8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BACA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BEC5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7C09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4570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5 [60.70-76.60]</w:t>
            </w:r>
          </w:p>
        </w:tc>
      </w:tr>
      <w:tr w:rsidR="00F066B3" w14:paraId="3F73F701" w14:textId="77777777">
        <w:trPr>
          <w:trHeight w:val="518"/>
        </w:trPr>
        <w:tc>
          <w:tcPr>
            <w:tcW w:w="148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2674E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1DDB9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3D97F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BCE6F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B1E0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5 [51.90-61.6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B40F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72DF3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A994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7C02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 [51.70-60.70]</w:t>
            </w:r>
          </w:p>
        </w:tc>
      </w:tr>
      <w:tr w:rsidR="00F066B3" w14:paraId="646B158E" w14:textId="77777777">
        <w:trPr>
          <w:trHeight w:val="518"/>
        </w:trPr>
        <w:tc>
          <w:tcPr>
            <w:tcW w:w="148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7C2D8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ABE60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61D8D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8784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DFC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2 [31.60-49.1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51C9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72013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67AD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2EF82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8 [28.60-43.20]</w:t>
            </w:r>
          </w:p>
        </w:tc>
      </w:tr>
      <w:tr w:rsidR="00F066B3" w14:paraId="68CFB388" w14:textId="77777777">
        <w:trPr>
          <w:trHeight w:val="518"/>
        </w:trPr>
        <w:tc>
          <w:tcPr>
            <w:tcW w:w="148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6E5CA" w14:textId="77777777" w:rsidR="00F066B3" w:rsidRDefault="0000000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M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A643B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3E9D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F0F6F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FFAD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1 [56.80-68.0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75BD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ABDA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B00F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003D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6 [56.50-69.50]</w:t>
            </w:r>
          </w:p>
        </w:tc>
      </w:tr>
      <w:tr w:rsidR="00F066B3" w14:paraId="66DE371A" w14:textId="77777777">
        <w:trPr>
          <w:trHeight w:val="518"/>
        </w:trPr>
        <w:tc>
          <w:tcPr>
            <w:tcW w:w="148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7483E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B3237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22A9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8E60F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E82F2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3 [49.30-59.4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2724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6EB0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25DB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1AD9D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3 [46.90-55.40]</w:t>
            </w:r>
          </w:p>
        </w:tc>
      </w:tr>
      <w:tr w:rsidR="00F066B3" w14:paraId="514CCA7C" w14:textId="77777777">
        <w:trPr>
          <w:trHeight w:val="518"/>
        </w:trPr>
        <w:tc>
          <w:tcPr>
            <w:tcW w:w="148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4BCD4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D0FCB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3C57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B8DE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05DD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5 [30.60-57.1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CE96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30EA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4F3C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9097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2 [8.26-43.60]</w:t>
            </w:r>
          </w:p>
        </w:tc>
      </w:tr>
      <w:tr w:rsidR="00F066B3" w14:paraId="7B87CF92" w14:textId="77777777">
        <w:trPr>
          <w:trHeight w:val="518"/>
        </w:trPr>
        <w:tc>
          <w:tcPr>
            <w:tcW w:w="148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0CFFE" w14:textId="77777777" w:rsidR="00F066B3" w:rsidRDefault="0000000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</w:t>
            </w: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7E7B0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02F6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7E59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0149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5 [58.20-71.1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2E84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5DC8F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B420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0C58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5 [60.70-76.60]</w:t>
            </w:r>
          </w:p>
        </w:tc>
      </w:tr>
      <w:tr w:rsidR="00F066B3" w14:paraId="232A58A4" w14:textId="77777777">
        <w:trPr>
          <w:trHeight w:val="518"/>
        </w:trPr>
        <w:tc>
          <w:tcPr>
            <w:tcW w:w="148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2FEF7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C04FF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89E7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4811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A2AC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4 [51.30-60.8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8B83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FE33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D32B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E652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 [51.70-60.70]</w:t>
            </w:r>
          </w:p>
        </w:tc>
      </w:tr>
      <w:tr w:rsidR="00F066B3" w14:paraId="518CCBE6" w14:textId="77777777">
        <w:trPr>
          <w:trHeight w:val="518"/>
        </w:trPr>
        <w:tc>
          <w:tcPr>
            <w:tcW w:w="148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74127" w14:textId="77777777" w:rsidR="00F066B3" w:rsidRDefault="00F066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B4A24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7F9C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72C8D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4F976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9 [30.10-51.30]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2EE5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E94F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49566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45E92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8 [28.60-43.20]</w:t>
            </w:r>
          </w:p>
        </w:tc>
      </w:tr>
    </w:tbl>
    <w:p w14:paraId="21770DA0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F526925" w14:textId="77777777" w:rsidR="00F066B3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able 6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tratification of fetal heartbeat (FH) outcomes by AI score bracket (G1-G4). Odds ratio (OR) and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values for the associations between AI scores and fetal heartbeat (FH) rate is shown</w:t>
      </w:r>
    </w:p>
    <w:p w14:paraId="4798AF38" w14:textId="77777777" w:rsidR="00F066B3" w:rsidRDefault="00F066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2"/>
        <w:tblW w:w="11790" w:type="dxa"/>
        <w:tblInd w:w="-36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0"/>
        <w:gridCol w:w="915"/>
        <w:gridCol w:w="945"/>
        <w:gridCol w:w="1320"/>
        <w:gridCol w:w="1155"/>
        <w:gridCol w:w="675"/>
        <w:gridCol w:w="930"/>
        <w:gridCol w:w="1020"/>
        <w:gridCol w:w="1320"/>
        <w:gridCol w:w="1215"/>
        <w:gridCol w:w="705"/>
      </w:tblGrid>
      <w:tr w:rsidR="00F066B3" w14:paraId="643EEC64" w14:textId="77777777">
        <w:trPr>
          <w:cantSplit/>
          <w:trHeight w:val="333"/>
        </w:trPr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6DE12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23381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 Dataset</w:t>
            </w:r>
          </w:p>
        </w:tc>
        <w:tc>
          <w:tcPr>
            <w:tcW w:w="519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EA2F9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ependent dataset</w:t>
            </w:r>
          </w:p>
        </w:tc>
      </w:tr>
      <w:tr w:rsidR="00F066B3" w14:paraId="37783852" w14:textId="77777777">
        <w:trPr>
          <w:cantSplit/>
          <w:trHeight w:val="810"/>
        </w:trPr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FB289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I score </w:t>
            </w:r>
          </w:p>
          <w:p w14:paraId="5871156C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acket</w:t>
            </w:r>
          </w:p>
        </w:tc>
        <w:tc>
          <w:tcPr>
            <w:tcW w:w="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FC068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mbryo count </w:t>
            </w:r>
          </w:p>
          <w:p w14:paraId="5F950609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)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56035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H+ embryos</w:t>
            </w:r>
          </w:p>
          <w:p w14:paraId="1618C266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6812B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H rate (%)</w:t>
            </w:r>
          </w:p>
          <w:p w14:paraId="7BF63EB6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0C221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  <w:p w14:paraId="53B44920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621FF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  <w:p w14:paraId="57331784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A01A9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bryo count (n)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EA103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H+ embryos (n)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3CA27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H rate (%)</w:t>
            </w:r>
          </w:p>
          <w:p w14:paraId="2FDF20BF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80C7E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  <w:p w14:paraId="5003EDBA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3DC00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-</w:t>
            </w:r>
          </w:p>
          <w:p w14:paraId="11DBC744" w14:textId="77777777" w:rsidR="00F066B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F066B3" w14:paraId="66C22249" w14:textId="77777777">
        <w:trPr>
          <w:cantSplit/>
          <w:trHeight w:val="328"/>
        </w:trPr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5799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4 </w:t>
            </w:r>
          </w:p>
          <w:p w14:paraId="44E704A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core&gt;=7.5)</w:t>
            </w:r>
          </w:p>
        </w:tc>
        <w:tc>
          <w:tcPr>
            <w:tcW w:w="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A503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4F84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54D4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7 [55.40-64.90]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1767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  <w:p w14:paraId="261A10B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66-5.53]</w:t>
            </w:r>
          </w:p>
          <w:p w14:paraId="50FF13E4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AF78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5FC5D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F2FD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BEDF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6</w:t>
            </w:r>
          </w:p>
          <w:p w14:paraId="7ED56E9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9.70-69.40]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1018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  <w:p w14:paraId="0AA4945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84-5.66]</w:t>
            </w:r>
          </w:p>
          <w:p w14:paraId="66DC0148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A170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066B3" w14:paraId="17372D94" w14:textId="77777777">
        <w:trPr>
          <w:cantSplit/>
          <w:trHeight w:val="314"/>
        </w:trPr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A33F2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3 </w:t>
            </w:r>
          </w:p>
          <w:p w14:paraId="5C97943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=6 score &lt;7.5)</w:t>
            </w:r>
          </w:p>
        </w:tc>
        <w:tc>
          <w:tcPr>
            <w:tcW w:w="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D0E5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CFB92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BFE9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1 [46.80-59.10]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18AC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  <w:p w14:paraId="6EA6553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90-4.18]</w:t>
            </w:r>
          </w:p>
          <w:p w14:paraId="7E2076D8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C4883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68FCC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7668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4B4E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1</w:t>
            </w:r>
          </w:p>
          <w:p w14:paraId="463C47A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2.70-56.40]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492D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  <w:p w14:paraId="0BD1905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7-3.17]</w:t>
            </w:r>
          </w:p>
          <w:p w14:paraId="019BB586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F8D93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066B3" w14:paraId="377BE056" w14:textId="77777777">
        <w:trPr>
          <w:cantSplit/>
          <w:trHeight w:val="328"/>
        </w:trPr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C384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2</w:t>
            </w:r>
          </w:p>
          <w:p w14:paraId="2D68718F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=4 score &lt;6)</w:t>
            </w:r>
          </w:p>
        </w:tc>
        <w:tc>
          <w:tcPr>
            <w:tcW w:w="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94C66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4A98B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8EDB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2</w:t>
            </w:r>
          </w:p>
          <w:p w14:paraId="0FC49CD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9.10-53.70]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1944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  <w:p w14:paraId="1162867F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5-3.42]</w:t>
            </w:r>
          </w:p>
          <w:p w14:paraId="0BCE5EAD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2D09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8FE1A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9361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BDF00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8</w:t>
            </w:r>
          </w:p>
          <w:p w14:paraId="3C66DF03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2.50-49.70]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6520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  <w:p w14:paraId="2905AB83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8-2.39]</w:t>
            </w:r>
          </w:p>
          <w:p w14:paraId="599199AE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180ED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F066B3" w14:paraId="0ED79F53" w14:textId="77777777">
        <w:trPr>
          <w:cantSplit/>
          <w:trHeight w:val="328"/>
        </w:trPr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A0DB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1</w:t>
            </w:r>
          </w:p>
          <w:p w14:paraId="67CD3ACF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core&lt;4)</w:t>
            </w:r>
          </w:p>
        </w:tc>
        <w:tc>
          <w:tcPr>
            <w:tcW w:w="9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617C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AFB7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D0934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  <w:p w14:paraId="2B86B9A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.30-34.20]</w:t>
            </w:r>
          </w:p>
        </w:tc>
        <w:tc>
          <w:tcPr>
            <w:tcW w:w="11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C0FA1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14:paraId="1A4091E5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0-0.54]</w:t>
            </w:r>
          </w:p>
          <w:p w14:paraId="3A29C214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7427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DE132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4E858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2661E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  <w:p w14:paraId="712440D2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5.30-37.20]</w:t>
            </w:r>
          </w:p>
        </w:tc>
        <w:tc>
          <w:tcPr>
            <w:tcW w:w="12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7B3C6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  <w:p w14:paraId="6C187397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5- 0.60]</w:t>
            </w:r>
          </w:p>
          <w:p w14:paraId="01175EB2" w14:textId="77777777" w:rsidR="00F066B3" w:rsidRDefault="00F06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88949" w14:textId="77777777" w:rsidR="00F066B3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0107DE17" w14:textId="77777777" w:rsidR="00F066B3" w:rsidRDefault="00F066B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F066B3">
      <w:pgSz w:w="11906" w:h="16838"/>
      <w:pgMar w:top="288" w:right="173" w:bottom="158" w:left="288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6B3"/>
    <w:rsid w:val="00142F3A"/>
    <w:rsid w:val="00392133"/>
    <w:rsid w:val="00756796"/>
    <w:rsid w:val="007F4D82"/>
    <w:rsid w:val="00B953C2"/>
    <w:rsid w:val="00F0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5976"/>
  <w15:docId w15:val="{433FD985-523B-A841-B694-41FC7B80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AE3"/>
  </w:style>
  <w:style w:type="paragraph" w:styleId="Heading1">
    <w:name w:val="heading 1"/>
    <w:basedOn w:val="Normal"/>
    <w:next w:val="Normal"/>
    <w:link w:val="Heading1Char"/>
    <w:uiPriority w:val="9"/>
    <w:qFormat/>
    <w:rsid w:val="00162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A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A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62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62AE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A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AE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AE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AE3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AE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AE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AE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AE3"/>
    <w:rPr>
      <w:rFonts w:eastAsiaTheme="majorEastAsia" w:cstheme="majorBidi"/>
      <w:color w:val="272727" w:themeColor="text1" w:themeTint="D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62AE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AE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62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AE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62A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A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A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AE3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62AE3"/>
    <w:rPr>
      <w:b/>
      <w:bCs/>
      <w:smallCaps/>
      <w:color w:val="2F5496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47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6KM34gt+ftW9ILFoRHeE82L0sg==">CgMxLjA4AHIhMTBzYVpTVzRQTFRTdjlLM1FHN21nTTZmMFdKSWZRYnJ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52</Words>
  <Characters>5429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il Garg</dc:creator>
  <cp:lastModifiedBy>Maya Tsarfati</cp:lastModifiedBy>
  <cp:revision>4</cp:revision>
  <dcterms:created xsi:type="dcterms:W3CDTF">2024-12-11T18:11:00Z</dcterms:created>
  <dcterms:modified xsi:type="dcterms:W3CDTF">2024-12-15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97af69-2a15-4bc8-b6f3-2b121673b1e2</vt:lpwstr>
  </property>
</Properties>
</file>